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136" w:rsidRPr="006C3BBA" w:rsidRDefault="00262136" w:rsidP="0026213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mmar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gen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ssembled genomes (MAGs) recover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gen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swabs of the bovine ocular surfa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0"/>
        <w:gridCol w:w="4900"/>
        <w:gridCol w:w="630"/>
        <w:gridCol w:w="560"/>
        <w:gridCol w:w="560"/>
        <w:gridCol w:w="349"/>
        <w:gridCol w:w="421"/>
        <w:gridCol w:w="490"/>
        <w:gridCol w:w="420"/>
        <w:gridCol w:w="492"/>
      </w:tblGrid>
      <w:tr w:rsidR="00262136" w:rsidTr="00BA5328">
        <w:trPr>
          <w:trHeight w:val="990"/>
        </w:trPr>
        <w:tc>
          <w:tcPr>
            <w:tcW w:w="227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MAG name</w:t>
            </w:r>
          </w:p>
        </w:tc>
        <w:tc>
          <w:tcPr>
            <w:tcW w:w="2651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Species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Antimicrobial resistance genes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Health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metagenom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 (% relative abundance)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IBK-affec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metagenom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 (% relative abundance)</w:t>
            </w:r>
          </w:p>
        </w:tc>
        <w:tc>
          <w:tcPr>
            <w:tcW w:w="189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No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contigs</w:t>
            </w:r>
            <w:proofErr w:type="spellEnd"/>
          </w:p>
        </w:tc>
        <w:tc>
          <w:tcPr>
            <w:tcW w:w="22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Large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conti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)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Total length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)</w:t>
            </w:r>
          </w:p>
        </w:tc>
        <w:tc>
          <w:tcPr>
            <w:tcW w:w="227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Completeness (%)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Contamination (%)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1</w:t>
            </w:r>
          </w:p>
        </w:tc>
        <w:tc>
          <w:tcPr>
            <w:tcW w:w="2651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Pseudomonadota;c__Gammaproteobacteria;o__Cardiobacteriales;f__;g__;s__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8.971 ± 8.901</w:t>
            </w:r>
          </w:p>
        </w:tc>
        <w:tc>
          <w:tcPr>
            <w:tcW w:w="30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571 ± 0.567</w:t>
            </w:r>
          </w:p>
        </w:tc>
        <w:tc>
          <w:tcPr>
            <w:tcW w:w="189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3</w:t>
            </w:r>
          </w:p>
        </w:tc>
        <w:tc>
          <w:tcPr>
            <w:tcW w:w="228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08,281</w:t>
            </w:r>
          </w:p>
        </w:tc>
        <w:tc>
          <w:tcPr>
            <w:tcW w:w="265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,009,203</w:t>
            </w:r>
          </w:p>
        </w:tc>
        <w:tc>
          <w:tcPr>
            <w:tcW w:w="227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4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23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_A;c__Clostridia;o__Tissierellales;f__Peptoniphilaceae;g__Helcococcus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04 ± 0.0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304 ± 0.13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35,85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,456,75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6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3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;c__Bacilli;o__Lactobacillales;f__Streptococcaceae;g__Lactococcus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Lac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lactis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lm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(D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N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7 ± 0.09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35,75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368,1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6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4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_I;c__Bacilli_A;o__Mycoplasmatales;f__Metamycoplasmataceae;g__Mycoplasmopsis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Mycoplasmops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is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03 ± 0.0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214 ± 1.16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4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5,7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861,57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7.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54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5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;c__Bacilli;o__Lactobacillales;f__Aerococcaceae;g__Globicatella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03 ± 0.0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58 ± 0.02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55,9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082,8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7.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7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6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;c__Bacilli;o__Lactobacillales;f__Streptococcaceae;g__Streptococcus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Stre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ruminantium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p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patB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01 ±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72 ± 0.10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88,15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,843,7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6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7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Bacillota;c__Bacilli;o__Lactobacillales;f__Carnobacteriaceae;g__Desemzia;s__Desemz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incerta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ln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(C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norC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19 ± 0.0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38 ± 0.0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47,9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093,8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4.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.73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8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_I;c__Bacilli_A;o__Mycoplasmatales;f__Metamycoplasmataceae;g__Mesomycoplasma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Mesomycoplas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398 ± 0.2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072 ± 0.2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4,4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496,5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0.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.75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9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Pseudomonadota;c__Gammaproteobacteria;o__Enterobacterales;f__Pasteurellaceae;g__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.618 ± 2.3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765 ± 1.03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81,2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,020,27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10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Actinomycetota;c__Actinomycetes;o__Propionibacteriales;f__Propionibacteriaceae;g__Cutibacterium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Cutibacterium acn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32 ± 0.0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28 ± 0.05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41,1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367,1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6.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.63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1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Pseudomonadota;c__Gammaproteobacteria;o__Enterobacterales;f__Pasteurellaceae;g__Mannheimia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Mannheim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pernigra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217 ± 0.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717 ± 0.19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25,7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011,4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4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1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Pseudomonadota;c__Gammaproteobacteria;o__Xanthomonadales;f__Xanthomonadaceae;g__Luteimonas_D;s__Luteimonas_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excrementigallinarum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qacJ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09 ± 0.0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43 ± 0.12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4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3,16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533,8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0.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.42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13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_I;c__Bacilli_A;o__Mycoplasmatales;f__Metamycoplasmataceae;g__Mesomycoplasma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Mesomycoplas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526 ± 0.2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685 ± 0.59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548,2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53,3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6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6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14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;c__Bacilli;o__Lactobacillales;f__Aerococcaceae;g__WM01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11 ± 0.0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92 ± 0.04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38,04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,406,07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6.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2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lastRenderedPageBreak/>
              <w:t>5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lastRenderedPageBreak/>
              <w:t>d__Bacteria;p__Actinomycetota;c__Actinomycetes;o__Propionibacteriales;f__Propionibacteriaceae;g__Cutibacterium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Cutibacterium acn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236 ± 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lastRenderedPageBreak/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lastRenderedPageBreak/>
              <w:t>0.134 ± 0.0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8,3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265,7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1.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.25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lastRenderedPageBreak/>
              <w:t>OUG16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_A;c__Clostridia;o__Tissierellales;f__Peptoniphilaceae;g__Helcococcus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02 ± 0.0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21 ± 0.06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5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6,2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,050,2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5.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.2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17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Pseudomonadota;c__Gammaproteobacteria;o__Pseudomonadales;f__Moraxellaceae;g__Moraxella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is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blaBRO-1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rsm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7 ± 0.0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156 ± 0.3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31,1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335,7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5.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2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18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Pseudomonadota;c__Gammaproteobacteria;o__Cardiobacteriales;f__Cardiobacteriaceae;g__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69 ± 0.0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.082 ± 1.3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36,7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,664,76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4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19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Pseudomonadota;c__Gammaproteobacteria;o__Cardiobacteriales;f__Cardiobacteriaceae;g__Suttonella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434 ± 0.3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084 ± 0.56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5,2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097,4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1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0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_I;c__Bacilli_A;o__Mycoplasmatales;f__Metamycoplasmataceae;g__Mesomycoplasma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Mesomycoplas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786 ± 0.2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349 ± 0.4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86,7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41,3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4.5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6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Pseudomonadota;c__Gammaproteobacteria;o__Pseudomonadales;f__Moraxellaceae;g__Moraxella;s__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is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blaBRO-1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rsm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324 ± 0.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206 ± 0.31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7,9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515,5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2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Bacillota_I;c__Bacilli_A;o__Mycoplasmatales;f__Metamycoplasmataceae;g__Mesomycoplasma;s__Mesomycoplasm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758 ± 0.3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804 ± 0.17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5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6,3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09,0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2.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2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3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Bacillota_I;c__Bacilli_A;o__Mycoplasmatales;f__Metamycoplasmataceae;g__Mesomycoplasma;s__Mesomycoplasm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455 ± 0.2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958 ± 0.23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8,3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72,39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4.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.02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4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_I;c__Bacilli_A;o__Mycoplasmatales;f__Mycoplasmoidaceae;g__Malacoplasma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405 ± 0.2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967 ± 1.0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70,4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833,99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5.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1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5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Pseudomonadota;c__Gammaproteobacteria;o__Burkholderiales;f__Neisseriaceae;g__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06 ± 0.0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337 ± 0.32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9,7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105,8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3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6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Pseudomonadota;c__Gammaproteobacteria;o__Pseudomonadales;f__Moraxellaceae;g__Moraxella;s__Moraxel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blaBRO-1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33 ± 0.0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.69 ± 0.78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84,2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,982,95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73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7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Bacillota_I;c__Bacilli_A;o__Mycoplasmatales;f__Metamycoplasmataceae;g__Mesomycoplasma;s__Mesomycoplasm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079 ± 0.5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907 ± 0.20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2,37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20,29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6.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3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8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Pseudomonadota;c__Gammaproteobacteria;o__Enterobacterales;f__Pasteurellaceae;g__Mannheimia;s__Mannheimia sp0005216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N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44 ± 0.13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6,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169,9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4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29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Bacillota_I;c__Bacilli_A;o__Mycoplasmatales;f__Metamycoplasmataceae;g__Mesomycoplasma;s__Mesomycoplasm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493 ± 0.2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85 ± 1.01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578,4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52,1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6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30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Bacillota_I;c__Bacilli_A;o__Mycoplasmatales;f__Metamycoplasmataceae;g__Mesomycoplasma;s__Mesomycoplasm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053 ± 0.5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75 ± 0.16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6,2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69,55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6.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3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3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illota_I;c__Bacilli_A;o__Mycoplasmatales;f__Metamycoplasmataceae;g__Mesomycoplasma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65 ± 0.59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61 ± 0.01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93,9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26,38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6.7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2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3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Bacillota_I;c__Bacilli_A;o__Mycoplasmatales;f__Metamycoplasmataceae;g__Mesomycoplasma;s__Mesomycoplasm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5 ± 0.2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966 ± 0.21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53,17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85,9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8.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93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33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Bacillota;c__Bacilli;o__Bacillales_D;f__Amphibacillaceae;g__Lentibacillus_C;s__Lentibacillus_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aqu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b-NO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b-NO" w:eastAsia="en-CA"/>
                <w14:ligatures w14:val="none"/>
              </w:rPr>
              <w:t xml:space="preserve">ant(9)-Ia, blaIII, erm(A), fex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b-NO" w:eastAsia="en-CA"/>
                <w14:ligatures w14:val="none"/>
              </w:rPr>
              <w:lastRenderedPageBreak/>
              <w:t>msr(I), vanG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lastRenderedPageBreak/>
              <w:t>N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692 ± 0.69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87,0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,613,88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27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lastRenderedPageBreak/>
              <w:t>OUG34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teroidota;c__Bacteroidia;o__Flavobacteriales;f__Weeksellaceae;g__JABCPE02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37 ± 0.0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8 ± 0.05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5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0,4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,714,9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2.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.38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35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d__Bacteria;p__Bacteroidota;c__Bacteroidia;o__Flavobacteriales;f__Flavobacteriaceae;g__Capnocytophaga;s__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mph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12 ± 0.0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162 ± 0.07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4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64,4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,503,4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8.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37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36</w:t>
            </w:r>
          </w:p>
        </w:tc>
        <w:tc>
          <w:tcPr>
            <w:tcW w:w="26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Pseudomonadota;c__Gammaproteobacteria;o__Pseudomonadales;f__Moraxellaceae;g__Moraxella;s__Moraxel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fl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72 ± 0.038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3.08 ± 1.021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2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82,673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,927,070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3.5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39</w:t>
            </w:r>
          </w:p>
        </w:tc>
      </w:tr>
      <w:tr w:rsidR="00262136" w:rsidTr="00BA5328">
        <w:trPr>
          <w:trHeight w:val="227"/>
        </w:trPr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OUG37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 xml:space="preserve">d__Bacteria;p__Bacillota_I;c__Bacilli_A;o__Mycoplasmatales;f__Metamycoplasmataceae;g__Mesomycoplasma;s__Mesomycoplasm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.8 ± 1.50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2.112 ± 0.88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56,97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756,97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99.3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262136" w:rsidRPr="0029648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CA"/>
                <w14:ligatures w14:val="none"/>
              </w:rPr>
              <w:t>0.06</w:t>
            </w:r>
          </w:p>
        </w:tc>
      </w:tr>
    </w:tbl>
    <w:p w:rsidR="00262136" w:rsidRDefault="00262136" w:rsidP="0026213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lative abundance (%) of the MAGs in the ocular surfac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gen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healthy (n = 12) and infectious bovine </w:t>
      </w:r>
      <w:proofErr w:type="spellStart"/>
      <w:r>
        <w:rPr>
          <w:rFonts w:ascii="Times New Roman" w:hAnsi="Times New Roman" w:cs="Times New Roman"/>
          <w:sz w:val="24"/>
          <w:szCs w:val="24"/>
        </w:rPr>
        <w:t>keratoconjunctiv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BK; n = 37) is also included. ND = not detected.</w:t>
      </w:r>
      <w:bookmarkStart w:id="0" w:name="_GoBack"/>
      <w:bookmarkEnd w:id="0"/>
    </w:p>
    <w:p w:rsidR="00262136" w:rsidRDefault="00262136" w:rsidP="0026213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262136" w:rsidRPr="006C3BBA" w:rsidRDefault="00262136" w:rsidP="0026213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262136" w:rsidRPr="008D1B9B" w:rsidRDefault="00262136" w:rsidP="0026213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whole-genome sequencing summ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basic propert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bacterial isolates (n = 31) recovered from swabs of the bovine ocular surface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0"/>
        <w:gridCol w:w="1398"/>
        <w:gridCol w:w="452"/>
        <w:gridCol w:w="764"/>
        <w:gridCol w:w="764"/>
        <w:gridCol w:w="770"/>
        <w:gridCol w:w="880"/>
        <w:gridCol w:w="501"/>
        <w:gridCol w:w="611"/>
        <w:gridCol w:w="611"/>
        <w:gridCol w:w="438"/>
        <w:gridCol w:w="770"/>
        <w:gridCol w:w="803"/>
      </w:tblGrid>
      <w:tr w:rsidR="00262136" w:rsidTr="00BA5328">
        <w:trPr>
          <w:trHeight w:val="978"/>
        </w:trPr>
        <w:tc>
          <w:tcPr>
            <w:tcW w:w="243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Isolate ID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pecies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train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Health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metagenom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 (% relative abundance)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IBK-affec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metagenom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 (% relative abundance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microbial resistance genes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Plasmids</w:t>
            </w:r>
          </w:p>
        </w:tc>
        <w:tc>
          <w:tcPr>
            <w:tcW w:w="217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N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contigs</w:t>
            </w:r>
            <w:proofErr w:type="spellEnd"/>
          </w:p>
        </w:tc>
        <w:tc>
          <w:tcPr>
            <w:tcW w:w="338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Total 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)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50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)</w:t>
            </w:r>
          </w:p>
        </w:tc>
        <w:tc>
          <w:tcPr>
            <w:tcW w:w="255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GC (%)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Completeness (%)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2" w:space="0" w:color="auto"/>
            </w:tcBorders>
            <w:shd w:val="clear" w:color="auto" w:fill="C6D9F1" w:themeFill="text2" w:themeFillTint="33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Contamination (%)</w:t>
            </w:r>
          </w:p>
        </w:tc>
      </w:tr>
      <w:tr w:rsidR="00262136" w:rsidTr="00BA5328">
        <w:trPr>
          <w:trHeight w:val="315"/>
        </w:trPr>
        <w:tc>
          <w:tcPr>
            <w:tcW w:w="243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16</w:t>
            </w:r>
          </w:p>
        </w:tc>
        <w:tc>
          <w:tcPr>
            <w:tcW w:w="798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Weis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paramesenteroides</w:t>
            </w:r>
            <w:proofErr w:type="spellEnd"/>
          </w:p>
        </w:tc>
        <w:tc>
          <w:tcPr>
            <w:tcW w:w="232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C</w:t>
            </w:r>
          </w:p>
        </w:tc>
        <w:tc>
          <w:tcPr>
            <w:tcW w:w="434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D</w:t>
            </w:r>
          </w:p>
        </w:tc>
        <w:tc>
          <w:tcPr>
            <w:tcW w:w="434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D</w:t>
            </w:r>
          </w:p>
        </w:tc>
        <w:tc>
          <w:tcPr>
            <w:tcW w:w="449" w:type="pct"/>
            <w:tcBorders>
              <w:top w:val="single" w:sz="2" w:space="0" w:color="auto"/>
            </w:tcBorders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362" w:type="pct"/>
            <w:tcBorders>
              <w:top w:val="single" w:sz="2" w:space="0" w:color="auto"/>
            </w:tcBorders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9</w:t>
            </w:r>
          </w:p>
        </w:tc>
        <w:tc>
          <w:tcPr>
            <w:tcW w:w="338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,895,277</w:t>
            </w:r>
          </w:p>
        </w:tc>
        <w:tc>
          <w:tcPr>
            <w:tcW w:w="319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8,017</w:t>
            </w:r>
          </w:p>
        </w:tc>
        <w:tc>
          <w:tcPr>
            <w:tcW w:w="255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7.99</w:t>
            </w:r>
          </w:p>
        </w:tc>
        <w:tc>
          <w:tcPr>
            <w:tcW w:w="443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tcBorders>
              <w:top w:val="single" w:sz="2" w:space="0" w:color="auto"/>
            </w:tcBorders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1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25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pumilu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D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6 ± 0.004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laBPU-1, cat86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J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AG6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29,242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no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CP022320.2      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(novel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6,723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:  MOBV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rep type: Inc13; MF503688.1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AC0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6,44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:  MOBV; rep type: Inc13; NC_004932.1  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AE3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,56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no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CP042065.1</w:t>
            </w:r>
          </w:p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71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,101,060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23,106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1.01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35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SL26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Weis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paramesenteroide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C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D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D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9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,895,019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15,722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7.99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1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28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Levilactobaci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revi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D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D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imA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9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358,688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54,024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96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99.98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1</w:t>
            </w:r>
          </w:p>
        </w:tc>
      </w:tr>
      <w:tr w:rsidR="00262136" w:rsidTr="00BA5328">
        <w:trPr>
          <w:trHeight w:val="9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29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ubtili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D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2 ± 0.002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ad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la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l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m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fosBx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lm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(B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mph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mpr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(45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tmr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vml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ykk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ykkD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/>
              </w:rPr>
              <w:t>Plasmi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/>
              </w:rPr>
              <w:t xml:space="preserve"> AE3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- 1,56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; no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; CP042065.1</w:t>
            </w:r>
          </w:p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1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,210,211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,043,711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3.37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7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11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i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359 ± 0.182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545 ± 0.109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laBRO-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AC8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35,674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: MOBP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CP030242.1              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AB8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4,73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: MOBQ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GQ998872.1</w:t>
            </w:r>
          </w:p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132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919,065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2,583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3.63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4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SL18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i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318 ± 0.186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462 ± 0.103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laBRO-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rsmA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AC8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35,674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: MOBP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CP030242.1              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AB8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4,73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: MOBQ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GQ998872.1</w:t>
            </w:r>
          </w:p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31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911,751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,412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3.62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12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12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i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03 ± 0.109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778 ± 0.182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laBRO-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AC8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32,26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ype: MOBP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CP030242.1</w:t>
            </w:r>
          </w:p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106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702,156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1,298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3.89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7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SL8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i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193 ± 0.076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857 ± 0.329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laBRO-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rsmA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90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497,040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7,887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4.09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99.99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7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i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189 ± 0.099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649 ± 0.147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rsmA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18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785,717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8,954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3.83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99.99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8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1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48 ± 0.025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782 ± 0.242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laBRO-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Plasmid AH5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 - 2,91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; predicted to be 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mobiliz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; CP031768.1</w:t>
            </w: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5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104,208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99,673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59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5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23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35 ± 0.021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643 ± 0.216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4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32,532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59,579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7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3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14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31 ± 0.015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572 ± 0.158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AH1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47,786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: MOBF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CP011375.1 </w:t>
            </w:r>
          </w:p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0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80,510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46,116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57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4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21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3 ± 0.016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709 ± 0.341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(45)</w:t>
            </w:r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9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111,526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56,115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55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4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17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3 ± 0.012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572 ± 0.161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7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13,725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58,537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73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3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3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28 ± 0.015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523 ± 0.149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laBRO-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4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30,971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77,562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58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4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24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27 ± 0.015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697 ± 0.335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(45)</w:t>
            </w:r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7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96,145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56,127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54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4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15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0.026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0.012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 xml:space="preserve">0.588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0.172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7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61,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1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207,507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3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6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SL10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25 ± 0.012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551 ± 0.159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5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27,445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69,129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7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2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22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24 ± 0.012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592 ± 0.168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0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87,268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06,171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57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1</w:t>
            </w:r>
          </w:p>
        </w:tc>
      </w:tr>
      <w:tr w:rsidR="00262136" w:rsidTr="00BA5328">
        <w:trPr>
          <w:trHeight w:val="409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19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17 ± 0.009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345 ± 0.099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3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33,910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83,280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6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6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2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16 ± 0.009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344 ± 0.099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6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33,464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54,732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61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6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20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Morax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ovocul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16 ± 0.009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344 ± 0.099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3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033,978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81,698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6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6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33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licheniformi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11 ± 0.005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4 ± 0.002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laI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fosBx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6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,290,250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90,787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5.94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1</w:t>
            </w:r>
          </w:p>
        </w:tc>
      </w:tr>
      <w:tr w:rsidR="00262136" w:rsidTr="00BA5328">
        <w:trPr>
          <w:trHeight w:val="409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32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licheniformi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1 ± 0.005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4 ± 0.002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laI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er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(D), fosBx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0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,151,661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10,670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6.14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18</w:t>
            </w:r>
          </w:p>
        </w:tc>
      </w:tr>
      <w:tr w:rsidR="00262136" w:rsidTr="00BA5328">
        <w:trPr>
          <w:trHeight w:val="383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35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Weizman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coagulan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8 ± 0.006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5 ± 0.005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4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,376,215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9,233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6.48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35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34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Weizman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coagulan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7 ± 0.006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5 ± 0.005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1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,407,310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5,217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6.4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12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27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Lactiplantibaci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plantarum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4 ± 0.003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D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1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,254,160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17,841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4.48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63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30</w:t>
            </w:r>
          </w:p>
        </w:tc>
        <w:tc>
          <w:tcPr>
            <w:tcW w:w="1031" w:type="pct"/>
            <w:gridSpan w:val="2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Stre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pluranimalium</w:t>
            </w:r>
            <w:proofErr w:type="spellEnd"/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3 ± 0.003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37 ± 0.011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8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,917,894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,012,382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8.53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99.96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5</w:t>
            </w:r>
          </w:p>
        </w:tc>
      </w:tr>
      <w:tr w:rsidR="00262136" w:rsidTr="00BA5328">
        <w:trPr>
          <w:trHeight w:val="300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L36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Lentilactobaci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buchneri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3 ± 0.003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49 ± 0.034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362" w:type="pct"/>
          </w:tcPr>
          <w:p w:rsidR="00262136" w:rsidRPr="008D1B9B" w:rsidRDefault="00262136" w:rsidP="00BA532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AH5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46,34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no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CP043613.1         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lasmid (novel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43,644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rep type: rep_cluster_707; conjug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iv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x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: MOBQ; CP029967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smid AB201 -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,342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no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CP035273.1</w:t>
            </w:r>
          </w:p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53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,480,928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45,829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4.07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46</w:t>
            </w:r>
          </w:p>
        </w:tc>
      </w:tr>
      <w:tr w:rsidR="00262136" w:rsidTr="00BA5328">
        <w:trPr>
          <w:trHeight w:val="518"/>
        </w:trPr>
        <w:tc>
          <w:tcPr>
            <w:tcW w:w="2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lastRenderedPageBreak/>
              <w:t>SL31</w:t>
            </w:r>
          </w:p>
        </w:tc>
        <w:tc>
          <w:tcPr>
            <w:tcW w:w="79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afensis</w:t>
            </w:r>
            <w:proofErr w:type="spellEnd"/>
          </w:p>
        </w:tc>
        <w:tc>
          <w:tcPr>
            <w:tcW w:w="232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01 ± 0.001</w:t>
            </w:r>
          </w:p>
        </w:tc>
        <w:tc>
          <w:tcPr>
            <w:tcW w:w="434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ND</w:t>
            </w:r>
          </w:p>
        </w:tc>
        <w:tc>
          <w:tcPr>
            <w:tcW w:w="449" w:type="pct"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cat86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qacJ</w:t>
            </w:r>
            <w:proofErr w:type="spellEnd"/>
          </w:p>
        </w:tc>
        <w:tc>
          <w:tcPr>
            <w:tcW w:w="362" w:type="pct"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1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2</w:t>
            </w:r>
          </w:p>
        </w:tc>
        <w:tc>
          <w:tcPr>
            <w:tcW w:w="338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,682,248</w:t>
            </w:r>
          </w:p>
        </w:tc>
        <w:tc>
          <w:tcPr>
            <w:tcW w:w="319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09,466</w:t>
            </w:r>
          </w:p>
        </w:tc>
        <w:tc>
          <w:tcPr>
            <w:tcW w:w="255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1.5</w:t>
            </w:r>
          </w:p>
        </w:tc>
        <w:tc>
          <w:tcPr>
            <w:tcW w:w="443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477" w:type="pct"/>
            <w:noWrap/>
            <w:vAlign w:val="bottom"/>
            <w:hideMark/>
          </w:tcPr>
          <w:p w:rsidR="00262136" w:rsidRPr="008D1B9B" w:rsidRDefault="00262136" w:rsidP="00BA53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41</w:t>
            </w:r>
          </w:p>
        </w:tc>
      </w:tr>
    </w:tbl>
    <w:p w:rsidR="00262136" w:rsidRPr="008D1B9B" w:rsidRDefault="00262136" w:rsidP="00262136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62136" w:rsidRDefault="00262136" w:rsidP="0026213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ppercase letters indicate isolates from the same strain (≥ 99.99% average nucleotide identity). The relative abundance (%) of the isolate genomes in the ocular surfac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gen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healthy (n = 12) and infectious bovine </w:t>
      </w:r>
      <w:proofErr w:type="spellStart"/>
      <w:r>
        <w:rPr>
          <w:rFonts w:ascii="Times New Roman" w:hAnsi="Times New Roman" w:cs="Times New Roman"/>
          <w:sz w:val="24"/>
          <w:szCs w:val="24"/>
        </w:rPr>
        <w:t>keratoconjunctiv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BK; n = 37) is also included. ND = not detected.</w:t>
      </w:r>
    </w:p>
    <w:p w:rsidR="003D710B" w:rsidRDefault="00262136"/>
    <w:p w:rsidR="00262136" w:rsidRDefault="00262136"/>
    <w:p w:rsidR="00262136" w:rsidRDefault="00262136"/>
    <w:p w:rsidR="00262136" w:rsidRDefault="00262136" w:rsidP="00262136">
      <w:pPr>
        <w:spacing w:after="0" w:line="480" w:lineRule="auto"/>
        <w:jc w:val="both"/>
        <w:rPr>
          <w:b/>
          <w:bCs/>
          <w:lang w:val="en-CA"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2EF6C200" wp14:editId="4B7D4E85">
            <wp:extent cx="5943600" cy="4622800"/>
            <wp:effectExtent l="0" t="0" r="0" b="6350"/>
            <wp:docPr id="93168598" name="Picture 1" descr="A chart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68598" name="Picture 1" descr="A chart of a number of do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2136" w:rsidRPr="001C1435" w:rsidRDefault="00262136" w:rsidP="00262136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gure S1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on-metric multidimensional scaling (NMDS) plot of Bray Curtis dissimilarity calculated from KEGG pathway abundances (copies per million reads) in the ocular surfac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icrobiome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of infectious bovin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keratoconjunctiviti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-affected vs. healthy cattle.</w:t>
      </w:r>
    </w:p>
    <w:p w:rsidR="00262136" w:rsidRDefault="00262136"/>
    <w:sectPr w:rsidR="00262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D52190"/>
    <w:multiLevelType w:val="hybridMultilevel"/>
    <w:tmpl w:val="A2B6B456"/>
    <w:lvl w:ilvl="0" w:tplc="48762A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BAD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BAAA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D46D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886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E9CBA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30D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D400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384D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>
    <w:nsid w:val="6E2D77A5"/>
    <w:multiLevelType w:val="hybridMultilevel"/>
    <w:tmpl w:val="78DE63F6"/>
    <w:lvl w:ilvl="0" w:tplc="2B746B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E7B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94C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2ABA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FE44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A0ED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0205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E8F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8E5B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82E5F91"/>
    <w:multiLevelType w:val="hybridMultilevel"/>
    <w:tmpl w:val="2800F3D4"/>
    <w:lvl w:ilvl="0" w:tplc="1152E6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36BF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6ADA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F62F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E6E5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9AEB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D469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7616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7CCC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136"/>
    <w:rsid w:val="00262136"/>
    <w:rsid w:val="00447D71"/>
    <w:rsid w:val="00F8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136"/>
    <w:pPr>
      <w:spacing w:after="160" w:line="259" w:lineRule="auto"/>
    </w:pPr>
    <w:rPr>
      <w:kern w:val="2"/>
      <w:lang w:val="en-US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26213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136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ListParagraph">
    <w:name w:val="List Paragraph"/>
    <w:basedOn w:val="Normal"/>
    <w:uiPriority w:val="34"/>
    <w:qFormat/>
    <w:rsid w:val="00262136"/>
    <w:pPr>
      <w:ind w:left="720"/>
      <w:contextualSpacing/>
    </w:pPr>
  </w:style>
  <w:style w:type="table" w:styleId="TableGrid">
    <w:name w:val="Table Grid"/>
    <w:basedOn w:val="TableNormal"/>
    <w:uiPriority w:val="39"/>
    <w:rsid w:val="00262136"/>
    <w:pPr>
      <w:spacing w:after="0" w:line="240" w:lineRule="auto"/>
    </w:pPr>
    <w:rPr>
      <w:kern w:val="2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621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136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2621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2136"/>
    <w:rPr>
      <w:rFonts w:ascii="Calibri" w:hAnsi="Calibri" w:cs="Calibri"/>
      <w:noProof/>
      <w:kern w:val="2"/>
      <w:lang w:val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2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62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136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62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136"/>
    <w:rPr>
      <w:kern w:val="2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621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21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136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1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136"/>
    <w:rPr>
      <w:b/>
      <w:bCs/>
      <w:kern w:val="2"/>
      <w:sz w:val="20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262136"/>
    <w:pPr>
      <w:spacing w:after="0" w:line="240" w:lineRule="auto"/>
    </w:pPr>
    <w:rPr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262136"/>
  </w:style>
  <w:style w:type="character" w:styleId="Hyperlink">
    <w:name w:val="Hyperlink"/>
    <w:basedOn w:val="DefaultParagraphFont"/>
    <w:uiPriority w:val="99"/>
    <w:unhideWhenUsed/>
    <w:rsid w:val="0026213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213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6213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62136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1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136"/>
    <w:rPr>
      <w:rFonts w:ascii="Tahoma" w:hAnsi="Tahoma" w:cs="Tahoma"/>
      <w:kern w:val="2"/>
      <w:sz w:val="16"/>
      <w:szCs w:val="16"/>
      <w:lang w:val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136"/>
    <w:pPr>
      <w:spacing w:after="160" w:line="259" w:lineRule="auto"/>
    </w:pPr>
    <w:rPr>
      <w:kern w:val="2"/>
      <w:lang w:val="en-US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26213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136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ListParagraph">
    <w:name w:val="List Paragraph"/>
    <w:basedOn w:val="Normal"/>
    <w:uiPriority w:val="34"/>
    <w:qFormat/>
    <w:rsid w:val="00262136"/>
    <w:pPr>
      <w:ind w:left="720"/>
      <w:contextualSpacing/>
    </w:pPr>
  </w:style>
  <w:style w:type="table" w:styleId="TableGrid">
    <w:name w:val="Table Grid"/>
    <w:basedOn w:val="TableNormal"/>
    <w:uiPriority w:val="39"/>
    <w:rsid w:val="00262136"/>
    <w:pPr>
      <w:spacing w:after="0" w:line="240" w:lineRule="auto"/>
    </w:pPr>
    <w:rPr>
      <w:kern w:val="2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621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136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2621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2136"/>
    <w:rPr>
      <w:rFonts w:ascii="Calibri" w:hAnsi="Calibri" w:cs="Calibri"/>
      <w:noProof/>
      <w:kern w:val="2"/>
      <w:lang w:val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2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62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136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62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136"/>
    <w:rPr>
      <w:kern w:val="2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621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21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136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1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136"/>
    <w:rPr>
      <w:b/>
      <w:bCs/>
      <w:kern w:val="2"/>
      <w:sz w:val="20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262136"/>
    <w:pPr>
      <w:spacing w:after="0" w:line="240" w:lineRule="auto"/>
    </w:pPr>
    <w:rPr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262136"/>
  </w:style>
  <w:style w:type="character" w:styleId="Hyperlink">
    <w:name w:val="Hyperlink"/>
    <w:basedOn w:val="DefaultParagraphFont"/>
    <w:uiPriority w:val="99"/>
    <w:unhideWhenUsed/>
    <w:rsid w:val="0026213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213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6213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62136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1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136"/>
    <w:rPr>
      <w:rFonts w:ascii="Tahoma" w:hAnsi="Tahoma" w:cs="Tahoma"/>
      <w:kern w:val="2"/>
      <w:sz w:val="16"/>
      <w:szCs w:val="16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18</Words>
  <Characters>10935</Characters>
  <Application>Microsoft Office Word</Application>
  <DocSecurity>0</DocSecurity>
  <Lines>91</Lines>
  <Paragraphs>25</Paragraphs>
  <ScaleCrop>false</ScaleCrop>
  <Company/>
  <LinksUpToDate>false</LinksUpToDate>
  <CharactersWithSpaces>1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na Chellappan (Integra)</dc:creator>
  <cp:lastModifiedBy>Sorna Chellappan (Integra)</cp:lastModifiedBy>
  <cp:revision>1</cp:revision>
  <dcterms:created xsi:type="dcterms:W3CDTF">2026-05-28T04:19:00Z</dcterms:created>
  <dcterms:modified xsi:type="dcterms:W3CDTF">2026-05-28T04:19:00Z</dcterms:modified>
</cp:coreProperties>
</file>